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EC008" w14:textId="77777777" w:rsidR="005A16FB" w:rsidRPr="00654A34" w:rsidRDefault="005A16FB" w:rsidP="005A16F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4A34">
        <w:rPr>
          <w:rFonts w:ascii="Times New Roman" w:hAnsi="Times New Roman" w:cs="Times New Roman"/>
          <w:b/>
          <w:bCs/>
          <w:sz w:val="24"/>
          <w:szCs w:val="28"/>
        </w:rPr>
        <w:t xml:space="preserve">Table.S4 </w:t>
      </w:r>
      <w:bookmarkStart w:id="0" w:name="_Hlk213227955"/>
      <w:r w:rsidRPr="00654A34">
        <w:rPr>
          <w:rFonts w:ascii="Times New Roman" w:hAnsi="Times New Roman" w:cs="Times New Roman"/>
          <w:b/>
          <w:bCs/>
          <w:sz w:val="24"/>
          <w:szCs w:val="28"/>
        </w:rPr>
        <w:t>Characterization and Antimicrobial Activity of Pth-Ca1 and Its Derivatives</w:t>
      </w:r>
      <w:bookmarkEnd w:id="0"/>
    </w:p>
    <w:p w14:paraId="7189DCB4" w14:textId="77777777" w:rsidR="005A16FB" w:rsidRPr="00654A34" w:rsidRDefault="005A16FB" w:rsidP="005A16FB">
      <w:pPr>
        <w:rPr>
          <w:rFonts w:ascii="Times New Roman" w:hAnsi="Times New Roman" w:cs="Times New Roman"/>
        </w:rPr>
      </w:pPr>
    </w:p>
    <w:p w14:paraId="50E4D183" w14:textId="77777777" w:rsidR="005A16FB" w:rsidRPr="00654A34" w:rsidRDefault="005A16FB" w:rsidP="005A16FB">
      <w:pPr>
        <w:rPr>
          <w:rFonts w:ascii="Times New Roman" w:hAnsi="Times New Roman" w:cs="Times New Roman"/>
        </w:rPr>
      </w:pPr>
    </w:p>
    <w:tbl>
      <w:tblPr>
        <w:tblW w:w="15064" w:type="dxa"/>
        <w:tblLook w:val="04A0" w:firstRow="1" w:lastRow="0" w:firstColumn="1" w:lastColumn="0" w:noHBand="0" w:noVBand="1"/>
      </w:tblPr>
      <w:tblGrid>
        <w:gridCol w:w="1422"/>
        <w:gridCol w:w="3064"/>
        <w:gridCol w:w="669"/>
        <w:gridCol w:w="900"/>
        <w:gridCol w:w="889"/>
        <w:gridCol w:w="448"/>
        <w:gridCol w:w="1182"/>
        <w:gridCol w:w="1573"/>
        <w:gridCol w:w="1643"/>
        <w:gridCol w:w="1588"/>
        <w:gridCol w:w="1686"/>
      </w:tblGrid>
      <w:tr w:rsidR="00AC26BB" w:rsidRPr="00654A34" w14:paraId="32E9CDE6" w14:textId="77777777" w:rsidTr="00AC26BB">
        <w:trPr>
          <w:trHeight w:val="285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66C9F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20E64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equence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EEB45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eli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480D9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y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FC2F3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Mom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6AE01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z 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E5260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reqPolar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B09F1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reqNonPolar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37E51" w14:textId="77777777" w:rsidR="00AC26BB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ydrophobic</w:t>
            </w:r>
          </w:p>
          <w:p w14:paraId="0A56739B" w14:textId="0201DAB9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face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8FD2E" w14:textId="77777777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Hydrophilic </w:t>
            </w:r>
          </w:p>
          <w:p w14:paraId="319DB190" w14:textId="0F3D27B5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fac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EB6DA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lump Count</w:t>
            </w:r>
          </w:p>
        </w:tc>
      </w:tr>
      <w:tr w:rsidR="00AC26BB" w:rsidRPr="00654A34" w14:paraId="0C0EED05" w14:textId="77777777" w:rsidTr="00AC26BB">
        <w:trPr>
          <w:trHeight w:val="285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AEF8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th-Ca1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45B3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CESQSHRFKGPCVRKS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A331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6D5D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-0.03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451A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33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D8C1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2393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737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B8D6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26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31A65" w14:textId="0E33890C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852CE" w14:textId="6A1D5265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\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1C9FE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500</w:t>
            </w:r>
          </w:p>
        </w:tc>
      </w:tr>
      <w:tr w:rsidR="00AC26BB" w:rsidRPr="00654A34" w14:paraId="065BE57F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80D4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th-St1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1EB5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NCESLSHRFKGPCTRDS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C97D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A20A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4D78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4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BEDE7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93C0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73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2EF9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2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C91C" w14:textId="01EEE003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6803188" w14:textId="4414751B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\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E750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</w:tr>
      <w:tr w:rsidR="00AC26BB" w:rsidRPr="00654A34" w14:paraId="05669132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EF50" w14:textId="4309CC2F" w:rsidR="00AC26BB" w:rsidRPr="00654A34" w:rsidRDefault="00D745E0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745E0">
              <w:rPr>
                <w:rFonts w:ascii="Times New Roman" w:eastAsia="DengXian" w:hAnsi="Times New Roman" w:cs="Times New Roman"/>
                <w:kern w:val="0"/>
                <w:sz w:val="22"/>
              </w:rPr>
              <w:t>Desi</w:t>
            </w:r>
            <w:r w:rsidRPr="00AF6A9B">
              <w:rPr>
                <w:rFonts w:ascii="Times New Roman" w:eastAsia="DengXian" w:hAnsi="Times New Roman" w:cs="Times New Roman"/>
                <w:kern w:val="0"/>
                <w:sz w:val="22"/>
              </w:rPr>
              <w:t>gn_1867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900D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LVRQLHRFKGKLVRKL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2135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C9F7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1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5EF28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1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B6FD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B949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1A43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3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A3C7" w14:textId="5FDD787B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FLLL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4D0E0AA" w14:textId="4E63F833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FA3A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276DB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.67±0.58</w:t>
            </w:r>
          </w:p>
        </w:tc>
      </w:tr>
      <w:tr w:rsidR="00AC26BB" w:rsidRPr="00654A34" w14:paraId="60EAD9CA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D247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Design_3240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BC097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LQKQLHRFKGKLVRKL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82FAE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0358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3EB4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59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5636C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EC84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8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6C54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3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562D" w14:textId="6C359D7B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FLLL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FE3E492" w14:textId="5FE77988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FA3A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2EEB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76.40±16.01</w:t>
            </w:r>
          </w:p>
        </w:tc>
      </w:tr>
      <w:tr w:rsidR="00AC26BB" w:rsidRPr="00654A34" w14:paraId="3FF006D7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1438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Design_34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6928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LLSQYRRFKGACVRLS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01F2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4F4C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2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DACB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51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82D3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B3C4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57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3B3F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4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9392" w14:textId="4E2E4E5E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LF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7C2118C" w14:textId="61813E91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\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7B82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2.33±10.12</w:t>
            </w:r>
          </w:p>
        </w:tc>
      </w:tr>
      <w:tr w:rsidR="00AC26BB" w:rsidRPr="00654A34" w14:paraId="0C2FAC0D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2D0F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Design_1937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4992E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KFEIQSHRFKKLCVKLSN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52F96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57F8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2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B410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42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A419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A4E90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4D157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3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175F" w14:textId="364A3963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LFF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0E660CA" w14:textId="58885657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\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52740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74.33±16.50</w:t>
            </w:r>
          </w:p>
        </w:tc>
      </w:tr>
      <w:tr w:rsidR="00AC26BB" w:rsidRPr="00654A34" w14:paraId="0FEED32A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347C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Design_306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30A5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VEEALHRFKGKLVRKLK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FB3D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3011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055F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55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D777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D4C9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F3B9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3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94C7" w14:textId="01653D79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FVLL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F8B656A" w14:textId="23F3F3B8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FA3A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0AF2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200</w:t>
            </w:r>
          </w:p>
        </w:tc>
      </w:tr>
      <w:tr w:rsidR="00AC26BB" w:rsidRPr="00654A34" w14:paraId="617A41E9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9F4A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Design_1216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BA18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LLRKLHRFKGKLVRKL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DE6E4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66D6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1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8FE75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5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67265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66C1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E0B2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3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8B35" w14:textId="60D9AC7D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FLLL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FE62F45" w14:textId="19BB2A2A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FA3A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16CDD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0.67±2.31</w:t>
            </w:r>
          </w:p>
        </w:tc>
      </w:tr>
      <w:tr w:rsidR="00AC26BB" w:rsidRPr="00654A34" w14:paraId="48E205DF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3F6981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Design_2831</w:t>
            </w:r>
          </w:p>
        </w:tc>
        <w:tc>
          <w:tcPr>
            <w:tcW w:w="30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BF35E1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RLSQSLRFLGRCVRKSN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82E58A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AC88B8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08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05CD69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494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A63BCB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509DF5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84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C89738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316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vAlign w:val="center"/>
          </w:tcPr>
          <w:p w14:paraId="233A7926" w14:textId="3C4D5AE2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LLVL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14:paraId="154660BA" w14:textId="7EA470D5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\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71554B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200</w:t>
            </w:r>
          </w:p>
        </w:tc>
      </w:tr>
      <w:tr w:rsidR="00AC26BB" w:rsidRPr="00654A34" w14:paraId="4164E8B9" w14:textId="77777777" w:rsidTr="00AC26BB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81DDF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Design_176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EB008" w14:textId="77777777" w:rsidR="00AC26BB" w:rsidRPr="00654A34" w:rsidRDefault="00AC26BB" w:rsidP="00AC26B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LKRKLHRFKGKLVRKL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3E957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B7E8D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-0.0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2E029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E3EF7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25ACE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68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258D8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0.31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82A00" w14:textId="05898854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FLLL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03072" w14:textId="083FB631" w:rsidR="00AC26BB" w:rsidRPr="00FA3AEA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FA3AE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FA3A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R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895BB" w14:textId="77777777" w:rsidR="00AC26BB" w:rsidRPr="00654A34" w:rsidRDefault="00AC26BB" w:rsidP="00AC26B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8.33±3.06</w:t>
            </w:r>
          </w:p>
        </w:tc>
      </w:tr>
    </w:tbl>
    <w:p w14:paraId="5740C71D" w14:textId="77777777" w:rsidR="005A16FB" w:rsidRPr="00654A34" w:rsidRDefault="005A16FB" w:rsidP="005A16FB"/>
    <w:p w14:paraId="6B239AE5" w14:textId="77777777" w:rsidR="005A16FB" w:rsidRPr="00654A34" w:rsidRDefault="005A16FB" w:rsidP="005A16FB">
      <w:pPr>
        <w:rPr>
          <w:rFonts w:ascii="Times New Roman" w:eastAsia="DengXian" w:hAnsi="Times New Roman" w:cs="Times New Roman"/>
          <w:kern w:val="0"/>
          <w:sz w:val="22"/>
        </w:rPr>
      </w:pPr>
      <w:proofErr w:type="spellStart"/>
      <w:r w:rsidRPr="00654A34">
        <w:rPr>
          <w:rFonts w:ascii="Times New Roman" w:eastAsia="DengXian" w:hAnsi="Times New Roman" w:cs="Times New Roman"/>
          <w:kern w:val="0"/>
          <w:sz w:val="22"/>
        </w:rPr>
        <w:t>Hyd</w:t>
      </w:r>
      <w:proofErr w:type="spellEnd"/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: Calculation of </w:t>
      </w:r>
      <w:bookmarkStart w:id="1" w:name="_Hlk221031013"/>
      <w:r w:rsidRPr="00654A34">
        <w:rPr>
          <w:rFonts w:ascii="Times New Roman" w:eastAsia="DengXian" w:hAnsi="Times New Roman" w:cs="Times New Roman"/>
          <w:kern w:val="0"/>
          <w:sz w:val="22"/>
        </w:rPr>
        <w:t>the mean hydrophobicity</w:t>
      </w:r>
      <w:bookmarkEnd w:id="1"/>
    </w:p>
    <w:p w14:paraId="4FFA2A98" w14:textId="77777777" w:rsidR="005A16FB" w:rsidRPr="00654A34" w:rsidRDefault="005A16FB" w:rsidP="005A16FB">
      <w:pPr>
        <w:rPr>
          <w:rFonts w:ascii="Times New Roman" w:eastAsia="DengXian" w:hAnsi="Times New Roman" w:cs="Times New Roman"/>
          <w:kern w:val="0"/>
          <w:sz w:val="22"/>
        </w:rPr>
      </w:pPr>
      <w:proofErr w:type="spellStart"/>
      <w:r w:rsidRPr="00654A34">
        <w:rPr>
          <w:rFonts w:ascii="Times New Roman" w:eastAsia="DengXian" w:hAnsi="Times New Roman" w:cs="Times New Roman" w:hint="eastAsia"/>
          <w:kern w:val="0"/>
          <w:sz w:val="22"/>
        </w:rPr>
        <w:t>H</w:t>
      </w:r>
      <w:r w:rsidRPr="00654A34">
        <w:rPr>
          <w:rFonts w:ascii="Times New Roman" w:eastAsia="DengXian" w:hAnsi="Times New Roman" w:cs="Times New Roman"/>
          <w:kern w:val="0"/>
          <w:sz w:val="22"/>
        </w:rPr>
        <w:t>Mom</w:t>
      </w:r>
      <w:proofErr w:type="spellEnd"/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: Calculation of </w:t>
      </w:r>
      <w:bookmarkStart w:id="2" w:name="_Hlk221031032"/>
      <w:r w:rsidRPr="00654A34">
        <w:rPr>
          <w:rFonts w:ascii="Times New Roman" w:eastAsia="DengXian" w:hAnsi="Times New Roman" w:cs="Times New Roman"/>
          <w:kern w:val="0"/>
          <w:sz w:val="22"/>
        </w:rPr>
        <w:t>the mean amphipathic moment</w:t>
      </w:r>
      <w:bookmarkEnd w:id="2"/>
    </w:p>
    <w:p w14:paraId="4B40D62B" w14:textId="77777777" w:rsidR="005A16FB" w:rsidRPr="00654A34" w:rsidRDefault="005A16FB" w:rsidP="005A16FB">
      <w:pPr>
        <w:rPr>
          <w:rFonts w:ascii="Times New Roman" w:eastAsia="DengXian" w:hAnsi="Times New Roman" w:cs="Times New Roman"/>
          <w:kern w:val="0"/>
          <w:sz w:val="22"/>
        </w:rPr>
      </w:pPr>
      <w:r w:rsidRPr="00654A34">
        <w:rPr>
          <w:rFonts w:ascii="Times New Roman" w:eastAsia="DengXian" w:hAnsi="Times New Roman" w:cs="Times New Roman"/>
          <w:kern w:val="0"/>
          <w:sz w:val="22"/>
        </w:rPr>
        <w:t>z: Calculation of the net charge</w:t>
      </w:r>
    </w:p>
    <w:p w14:paraId="11651E5E" w14:textId="77777777" w:rsidR="005A16FB" w:rsidRPr="00654A34" w:rsidRDefault="005A16FB" w:rsidP="005A16FB">
      <w:pPr>
        <w:rPr>
          <w:rFonts w:ascii="Times New Roman" w:eastAsia="DengXian" w:hAnsi="Times New Roman" w:cs="Times New Roman"/>
          <w:kern w:val="0"/>
          <w:sz w:val="22"/>
        </w:rPr>
      </w:pPr>
      <w:proofErr w:type="spellStart"/>
      <w:r w:rsidRPr="00654A34">
        <w:rPr>
          <w:rFonts w:ascii="Times New Roman" w:eastAsia="DengXian" w:hAnsi="Times New Roman" w:cs="Times New Roman"/>
          <w:kern w:val="0"/>
          <w:sz w:val="22"/>
        </w:rPr>
        <w:t>FreqPolar</w:t>
      </w:r>
      <w:proofErr w:type="spellEnd"/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: </w:t>
      </w:r>
      <w:r w:rsidRPr="00654A34">
        <w:rPr>
          <w:rFonts w:ascii="Times New Roman" w:eastAsia="DengXian" w:hAnsi="Times New Roman" w:cs="Times New Roman" w:hint="eastAsia"/>
          <w:kern w:val="0"/>
          <w:sz w:val="22"/>
        </w:rPr>
        <w:t>polar</w:t>
      </w:r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Pr="00654A34">
        <w:rPr>
          <w:rFonts w:ascii="Times New Roman" w:eastAsia="DengXian" w:hAnsi="Times New Roman" w:cs="Times New Roman" w:hint="eastAsia"/>
          <w:kern w:val="0"/>
          <w:sz w:val="22"/>
        </w:rPr>
        <w:t>residues</w:t>
      </w:r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Pr="00654A34">
        <w:rPr>
          <w:rFonts w:ascii="Times New Roman" w:eastAsia="DengXian" w:hAnsi="Times New Roman" w:cs="Times New Roman" w:hint="eastAsia"/>
          <w:kern w:val="0"/>
          <w:sz w:val="22"/>
        </w:rPr>
        <w:t>ratio</w:t>
      </w:r>
    </w:p>
    <w:p w14:paraId="6F4AC174" w14:textId="77777777" w:rsidR="005A16FB" w:rsidRPr="00654A34" w:rsidRDefault="005A16FB" w:rsidP="005A16FB">
      <w:pPr>
        <w:rPr>
          <w:rFonts w:ascii="Times New Roman" w:eastAsia="DengXian" w:hAnsi="Times New Roman" w:cs="Times New Roman"/>
          <w:kern w:val="0"/>
          <w:sz w:val="22"/>
        </w:rPr>
      </w:pPr>
      <w:proofErr w:type="spellStart"/>
      <w:r w:rsidRPr="00654A34">
        <w:rPr>
          <w:rFonts w:ascii="Times New Roman" w:eastAsia="DengXian" w:hAnsi="Times New Roman" w:cs="Times New Roman" w:hint="eastAsia"/>
          <w:kern w:val="0"/>
          <w:sz w:val="22"/>
        </w:rPr>
        <w:t>F</w:t>
      </w:r>
      <w:r w:rsidRPr="00654A34">
        <w:rPr>
          <w:rFonts w:ascii="Times New Roman" w:eastAsia="DengXian" w:hAnsi="Times New Roman" w:cs="Times New Roman"/>
          <w:kern w:val="0"/>
          <w:sz w:val="22"/>
        </w:rPr>
        <w:t>reqNonPolar</w:t>
      </w:r>
      <w:proofErr w:type="spellEnd"/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: </w:t>
      </w:r>
      <w:r w:rsidRPr="00654A34">
        <w:rPr>
          <w:rFonts w:ascii="Times New Roman" w:eastAsia="DengXian" w:hAnsi="Times New Roman" w:cs="Times New Roman" w:hint="eastAsia"/>
          <w:kern w:val="0"/>
          <w:sz w:val="22"/>
        </w:rPr>
        <w:t>Non</w:t>
      </w:r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Pr="00654A34">
        <w:rPr>
          <w:rFonts w:ascii="Times New Roman" w:eastAsia="DengXian" w:hAnsi="Times New Roman" w:cs="Times New Roman" w:hint="eastAsia"/>
          <w:kern w:val="0"/>
          <w:sz w:val="22"/>
        </w:rPr>
        <w:t>polar</w:t>
      </w:r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Pr="00654A34">
        <w:rPr>
          <w:rFonts w:ascii="Times New Roman" w:eastAsia="DengXian" w:hAnsi="Times New Roman" w:cs="Times New Roman" w:hint="eastAsia"/>
          <w:kern w:val="0"/>
          <w:sz w:val="22"/>
        </w:rPr>
        <w:t>residues</w:t>
      </w:r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 </w:t>
      </w:r>
      <w:r w:rsidRPr="00654A34">
        <w:rPr>
          <w:rFonts w:ascii="Times New Roman" w:eastAsia="DengXian" w:hAnsi="Times New Roman" w:cs="Times New Roman" w:hint="eastAsia"/>
          <w:kern w:val="0"/>
          <w:sz w:val="22"/>
        </w:rPr>
        <w:t>ratio</w:t>
      </w:r>
    </w:p>
    <w:p w14:paraId="21EC8005" w14:textId="77777777" w:rsidR="005A16FB" w:rsidRPr="00654A34" w:rsidRDefault="005A16FB" w:rsidP="005A16FB">
      <w:pPr>
        <w:rPr>
          <w:rFonts w:ascii="Times New Roman" w:hAnsi="Times New Roman" w:cs="Times New Roman"/>
          <w:sz w:val="28"/>
          <w:szCs w:val="28"/>
        </w:rPr>
      </w:pPr>
      <w:r w:rsidRPr="00654A34">
        <w:rPr>
          <w:rFonts w:ascii="Times New Roman" w:eastAsia="DengXian" w:hAnsi="Times New Roman" w:cs="Times New Roman"/>
          <w:kern w:val="0"/>
          <w:sz w:val="22"/>
        </w:rPr>
        <w:t>Clump Count</w:t>
      </w:r>
      <w:r w:rsidRPr="00654A34">
        <w:rPr>
          <w:rFonts w:ascii="Times New Roman" w:eastAsia="DengXian" w:hAnsi="Times New Roman" w:cs="Times New Roman" w:hint="eastAsia"/>
          <w:kern w:val="0"/>
          <w:sz w:val="22"/>
        </w:rPr>
        <w:t>:</w:t>
      </w:r>
      <w:r w:rsidRPr="00654A34">
        <w:rPr>
          <w:rFonts w:ascii="Times New Roman" w:eastAsia="DengXian" w:hAnsi="Times New Roman" w:cs="Times New Roman"/>
          <w:kern w:val="0"/>
          <w:sz w:val="22"/>
        </w:rPr>
        <w:t xml:space="preserve"> The spread plate method was used to enumerate bacterial colonies and assay peptide activity.</w:t>
      </w:r>
    </w:p>
    <w:p w14:paraId="4CD8A54E" w14:textId="77777777" w:rsidR="006B750F" w:rsidRDefault="006B750F"/>
    <w:sectPr w:rsidR="006B750F" w:rsidSect="005A16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25C00" w14:textId="77777777" w:rsidR="00922C10" w:rsidRDefault="00922C10" w:rsidP="00D745E0">
      <w:r>
        <w:separator/>
      </w:r>
    </w:p>
  </w:endnote>
  <w:endnote w:type="continuationSeparator" w:id="0">
    <w:p w14:paraId="6786DB70" w14:textId="77777777" w:rsidR="00922C10" w:rsidRDefault="00922C10" w:rsidP="00D74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9D0D4" w14:textId="77777777" w:rsidR="00922C10" w:rsidRDefault="00922C10" w:rsidP="00D745E0">
      <w:r>
        <w:separator/>
      </w:r>
    </w:p>
  </w:footnote>
  <w:footnote w:type="continuationSeparator" w:id="0">
    <w:p w14:paraId="26FEC1C9" w14:textId="77777777" w:rsidR="00922C10" w:rsidRDefault="00922C10" w:rsidP="00D74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FB"/>
    <w:rsid w:val="00136F40"/>
    <w:rsid w:val="001968BB"/>
    <w:rsid w:val="00213D75"/>
    <w:rsid w:val="002D0656"/>
    <w:rsid w:val="005A16FB"/>
    <w:rsid w:val="0061667C"/>
    <w:rsid w:val="006B750F"/>
    <w:rsid w:val="007908E0"/>
    <w:rsid w:val="00922C10"/>
    <w:rsid w:val="00AC26BB"/>
    <w:rsid w:val="00AE73BF"/>
    <w:rsid w:val="00AF6A9B"/>
    <w:rsid w:val="00B1123D"/>
    <w:rsid w:val="00D745E0"/>
    <w:rsid w:val="00D763A4"/>
    <w:rsid w:val="00DF11C7"/>
    <w:rsid w:val="00E5102A"/>
    <w:rsid w:val="00E838E3"/>
    <w:rsid w:val="00F35BAB"/>
    <w:rsid w:val="00F65A2D"/>
    <w:rsid w:val="00FA3AE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CB26F"/>
  <w15:chartTrackingRefBased/>
  <w15:docId w15:val="{65913B21-B389-7941-986D-1B524679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6FB"/>
    <w:pPr>
      <w:widowControl w:val="0"/>
      <w:jc w:val="both"/>
    </w:pPr>
    <w:rPr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6F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6F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6FB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6F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6F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6F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6F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6F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6F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A1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6F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1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6F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1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6F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1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6FB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1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6F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6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74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45E0"/>
    <w:rPr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4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45E0"/>
    <w:rPr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3-10T13:14:00Z</dcterms:created>
  <dcterms:modified xsi:type="dcterms:W3CDTF">2026-03-10T13:14:00Z</dcterms:modified>
</cp:coreProperties>
</file>